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</w:rPr>
      </w:pPr>
      <w:r>
        <w:rPr>
          <w:b/>
          <w:sz w:val="22"/>
          <w:lang w:val="en-GB"/>
        </w:rPr>
        <w:t>Table 1 - Summary of the curriculum structure, evaluation and learning objectives of the courses</w:t>
      </w:r>
    </w:p>
    <w:tbl>
      <w:tblPr>
        <w:tblW w:w="15276" w:type="dxa"/>
        <w:jc w:val="left"/>
        <w:tblInd w:w="-113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438"/>
        <w:gridCol w:w="1890"/>
        <w:gridCol w:w="5235"/>
        <w:gridCol w:w="1596"/>
        <w:gridCol w:w="1315"/>
        <w:gridCol w:w="1778"/>
        <w:gridCol w:w="2024"/>
      </w:tblGrid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urse (yea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tting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pic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ttendanc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ating*</w:t>
              <w:br/>
              <w:t>Mean ±S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Learning </w:t>
              <w:br/>
              <w:t>objectives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atalogue entries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cture OM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GB"/>
              </w:rPr>
              <w:t>(3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rd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6 voluntary lectures (8.15 - 9.00 am) 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 Basic principles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- OM in medical service, infections, occupational </w:t>
              <w:br/>
              <w:t xml:space="preserve">  health and safety, psychic aspects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 Physical stress and strain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 Respiratory diseases, skin diseases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- Work-related cancer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 of 211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range: 3-25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.3  (</w:t>
            </w:r>
            <w:r>
              <w:rPr>
                <w:rFonts w:cs="Times New Roman" w:ascii="Times New Roman" w:hAnsi="Times New Roman"/>
                <w:color w:val="000000"/>
              </w:rPr>
              <w:t>1.187)</w:t>
            </w:r>
            <w:r>
              <w:rPr>
                <w:rFonts w:cs="Times New Roman" w:ascii="Times New Roman" w:hAnsi="Times New Roman"/>
              </w:rPr>
              <w:br/>
              <w:t>(n=35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5 (per lecture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(range: 4-9)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5 (per lecture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(range: 5-16) 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utorial OM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(3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rd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2 obligatory tutorials (1.5 hrs) in groups of 8 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per cases and each student giving a presentation, different topics covered in each tutorial depending on the tuto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 of 8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.5 (</w:t>
            </w:r>
            <w:r>
              <w:rPr>
                <w:rFonts w:cs="Times New Roman" w:ascii="Times New Roman" w:hAnsi="Times New Roman"/>
                <w:color w:val="000000"/>
              </w:rPr>
              <w:t>1.37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0 (per tutorial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(range: 5-11) 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5 (per tutorial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(range: 5-16)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GB"/>
              </w:rPr>
              <w:t>Online cases OM (3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rd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 of 6 obligatory 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 Chromat exposure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 Lead intoxication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 Radiation protection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 Needle stick injury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 Tuberculosis, occupational disease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 Occupational asth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 </w:t>
            </w:r>
            <w:r>
              <w:rPr>
                <w:rFonts w:cs="Times New Roman" w:ascii="Times New Roman" w:hAnsi="Times New Roman"/>
                <w:lang w:val="en-GB"/>
              </w:rPr>
              <w:t>(0.</w:t>
            </w:r>
            <w:r>
              <w:rPr>
                <w:rFonts w:cs="Times New Roman" w:ascii="Times New Roman" w:hAnsi="Times New Roman"/>
                <w:color w:val="000000"/>
              </w:rPr>
              <w:t>993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(range: 2-5)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6.5 (per case)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(range: 2-12)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 ex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MC questions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 (per question)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per question)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cture EM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(4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th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6 voluntary lectures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(3.00 - 4.30 pm)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 Chemistry in EM, noise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 Electromagnetic fields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 Environmental tobacco smoke, particulate matter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 Ozone. aeriform pollutants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 Environmental syndromes (MCS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 Allergic diseases in childre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 of 223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range: 4-29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.9 (</w:t>
            </w:r>
            <w:r>
              <w:rPr>
                <w:rFonts w:cs="Times New Roman" w:ascii="Times New Roman" w:hAnsi="Times New Roman"/>
                <w:color w:val="000000"/>
              </w:rPr>
              <w:t>1.088)</w:t>
            </w:r>
            <w:r>
              <w:rPr>
                <w:rFonts w:cs="Times New Roman" w:ascii="Times New Roman" w:hAnsi="Times New Roman"/>
                <w:lang w:val="en-GB"/>
              </w:rPr>
              <w:br/>
              <w:t>(n=16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3 (per lecture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(range: 3-11)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8 (per lecture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(range: 3-11)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GB"/>
              </w:rPr>
              <w:t>Online cases EM (4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th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case obligatory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Lead exposur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.2 (</w:t>
            </w:r>
            <w:r>
              <w:rPr>
                <w:rFonts w:cs="Times New Roman" w:ascii="Times New Roman" w:hAnsi="Times New Roman"/>
                <w:color w:val="000000"/>
              </w:rPr>
              <w:t>0.917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per case)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per case)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 ex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MC questions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 (per question)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per question)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* (grades from 1=very good to 6= very bad)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2T15:47:00Z</dcterms:created>
  <dc:creator>inga</dc:creator>
  <dc:description/>
  <cp:keywords/>
  <dc:language>en-US</dc:language>
  <cp:lastModifiedBy>Inga Hege</cp:lastModifiedBy>
  <dcterms:modified xsi:type="dcterms:W3CDTF">2010-08-27T09:23:00Z</dcterms:modified>
  <cp:revision>9</cp:revision>
  <dc:subject/>
  <dc:title>Course</dc:title>
</cp:coreProperties>
</file>